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75DBE" w14:textId="6A4B0CEE" w:rsidR="00EC44B3" w:rsidRPr="006033D9" w:rsidRDefault="00F96604" w:rsidP="006F6469">
      <w:pPr>
        <w:spacing w:line="480" w:lineRule="auto"/>
        <w:outlineLvl w:val="0"/>
        <w:rPr>
          <w:rFonts w:ascii="Times New Roman" w:hAnsi="Times New Roman" w:cs="Times New Roman"/>
        </w:rPr>
      </w:pPr>
      <w:bookmarkStart w:id="0" w:name="_GoBack"/>
      <w:bookmarkEnd w:id="0"/>
      <w:r w:rsidRPr="006033D9">
        <w:rPr>
          <w:rFonts w:ascii="Times New Roman" w:hAnsi="Times New Roman" w:cs="Times New Roman"/>
        </w:rPr>
        <w:t xml:space="preserve">Table 4 - </w:t>
      </w:r>
      <w:r w:rsidR="00EC44B3" w:rsidRPr="006033D9">
        <w:rPr>
          <w:rFonts w:ascii="Times New Roman" w:hAnsi="Times New Roman" w:cs="Times New Roman"/>
        </w:rPr>
        <w:t>Exclusions and Just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3415"/>
        <w:gridCol w:w="2065"/>
        <w:gridCol w:w="1901"/>
      </w:tblGrid>
      <w:tr w:rsidR="00EB7CA1" w:rsidRPr="006033D9" w14:paraId="7423AEF5" w14:textId="79A942CD" w:rsidTr="00EB7CA1">
        <w:tc>
          <w:tcPr>
            <w:tcW w:w="2355" w:type="dxa"/>
          </w:tcPr>
          <w:p w14:paraId="2D34BD25" w14:textId="5C8DBB80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rug Name</w:t>
            </w:r>
          </w:p>
        </w:tc>
        <w:tc>
          <w:tcPr>
            <w:tcW w:w="2404" w:type="dxa"/>
          </w:tcPr>
          <w:p w14:paraId="5B48FB66" w14:textId="445F0859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eneric Name</w:t>
            </w:r>
          </w:p>
        </w:tc>
        <w:tc>
          <w:tcPr>
            <w:tcW w:w="2384" w:type="dxa"/>
          </w:tcPr>
          <w:p w14:paraId="19E1526C" w14:textId="0CD018EC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PROM</w:t>
            </w:r>
          </w:p>
        </w:tc>
        <w:tc>
          <w:tcPr>
            <w:tcW w:w="2207" w:type="dxa"/>
          </w:tcPr>
          <w:p w14:paraId="6D74A616" w14:textId="3E92FD2D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Justification</w:t>
            </w:r>
          </w:p>
        </w:tc>
      </w:tr>
      <w:tr w:rsidR="00EB7CA1" w:rsidRPr="006033D9" w14:paraId="148AC65B" w14:textId="2F147E53" w:rsidTr="00EB7CA1">
        <w:tc>
          <w:tcPr>
            <w:tcW w:w="2355" w:type="dxa"/>
          </w:tcPr>
          <w:p w14:paraId="17FBCFE9" w14:textId="0ED27E22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enotropin – Adult</w:t>
            </w:r>
          </w:p>
        </w:tc>
        <w:tc>
          <w:tcPr>
            <w:tcW w:w="2404" w:type="dxa"/>
          </w:tcPr>
          <w:p w14:paraId="3263EE7E" w14:textId="65CC9373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omatropin</w:t>
            </w:r>
          </w:p>
        </w:tc>
        <w:tc>
          <w:tcPr>
            <w:tcW w:w="2384" w:type="dxa"/>
          </w:tcPr>
          <w:p w14:paraId="3EC1313D" w14:textId="2CFDC564" w:rsidR="00EB7CA1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Multiple PROMs used</w:t>
            </w:r>
          </w:p>
        </w:tc>
        <w:tc>
          <w:tcPr>
            <w:tcW w:w="2207" w:type="dxa"/>
          </w:tcPr>
          <w:p w14:paraId="403EF205" w14:textId="01A818D1" w:rsidR="00EB7CA1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t specific enough</w:t>
            </w:r>
          </w:p>
        </w:tc>
      </w:tr>
      <w:tr w:rsidR="00EB7CA1" w:rsidRPr="006033D9" w14:paraId="025CE0D3" w14:textId="49D788AD" w:rsidTr="00EB7CA1">
        <w:tc>
          <w:tcPr>
            <w:tcW w:w="2355" w:type="dxa"/>
          </w:tcPr>
          <w:p w14:paraId="2AE858B1" w14:textId="509373FC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enotropin – TS</w:t>
            </w:r>
          </w:p>
        </w:tc>
        <w:tc>
          <w:tcPr>
            <w:tcW w:w="2404" w:type="dxa"/>
          </w:tcPr>
          <w:p w14:paraId="2E9F4AA7" w14:textId="3F68A01B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omatropin</w:t>
            </w:r>
          </w:p>
        </w:tc>
        <w:tc>
          <w:tcPr>
            <w:tcW w:w="2384" w:type="dxa"/>
          </w:tcPr>
          <w:p w14:paraId="2FFFC608" w14:textId="4CB8CFBC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“evaluated psychological aspects”</w:t>
            </w:r>
          </w:p>
        </w:tc>
        <w:tc>
          <w:tcPr>
            <w:tcW w:w="2207" w:type="dxa"/>
          </w:tcPr>
          <w:p w14:paraId="6CA32D09" w14:textId="6906498B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t specific enough</w:t>
            </w:r>
          </w:p>
        </w:tc>
      </w:tr>
      <w:tr w:rsidR="00F96604" w:rsidRPr="006033D9" w14:paraId="05D8D33E" w14:textId="77777777" w:rsidTr="00EB7CA1">
        <w:tc>
          <w:tcPr>
            <w:tcW w:w="2355" w:type="dxa"/>
          </w:tcPr>
          <w:p w14:paraId="227DC5C8" w14:textId="02FDE20F" w:rsidR="00F96604" w:rsidRPr="006033D9" w:rsidRDefault="00F96604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enotropin – Pediatric</w:t>
            </w:r>
          </w:p>
        </w:tc>
        <w:tc>
          <w:tcPr>
            <w:tcW w:w="2404" w:type="dxa"/>
          </w:tcPr>
          <w:p w14:paraId="4E195CE7" w14:textId="58AC4D10" w:rsidR="00F96604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omatropin</w:t>
            </w:r>
          </w:p>
        </w:tc>
        <w:tc>
          <w:tcPr>
            <w:tcW w:w="2384" w:type="dxa"/>
          </w:tcPr>
          <w:p w14:paraId="3E0DDC31" w14:textId="64B286AE" w:rsidR="00F96604" w:rsidRPr="006033D9" w:rsidRDefault="00F96604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34C50836" w14:textId="77777777" w:rsidR="00F96604" w:rsidRPr="006033D9" w:rsidRDefault="00F96604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248F4042" w14:textId="4B03AA74" w:rsidTr="00EB7CA1">
        <w:tc>
          <w:tcPr>
            <w:tcW w:w="2355" w:type="dxa"/>
          </w:tcPr>
          <w:p w14:paraId="4029AFCE" w14:textId="31404911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atuda</w:t>
            </w:r>
          </w:p>
        </w:tc>
        <w:tc>
          <w:tcPr>
            <w:tcW w:w="2404" w:type="dxa"/>
          </w:tcPr>
          <w:p w14:paraId="1A4A51AD" w14:textId="7C479806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urasidone</w:t>
            </w:r>
          </w:p>
        </w:tc>
        <w:tc>
          <w:tcPr>
            <w:tcW w:w="2384" w:type="dxa"/>
          </w:tcPr>
          <w:p w14:paraId="302C0A2D" w14:textId="2CCDD129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66AF0B77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109044C7" w14:textId="6457C093" w:rsidTr="00EB7CA1">
        <w:tc>
          <w:tcPr>
            <w:tcW w:w="2355" w:type="dxa"/>
          </w:tcPr>
          <w:p w14:paraId="26A0EAA3" w14:textId="6EDDEEE1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Xarelto</w:t>
            </w:r>
          </w:p>
        </w:tc>
        <w:tc>
          <w:tcPr>
            <w:tcW w:w="2404" w:type="dxa"/>
          </w:tcPr>
          <w:p w14:paraId="06562DB5" w14:textId="5589B50E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rivaroxaban</w:t>
            </w:r>
          </w:p>
        </w:tc>
        <w:tc>
          <w:tcPr>
            <w:tcW w:w="2384" w:type="dxa"/>
          </w:tcPr>
          <w:p w14:paraId="33243EF6" w14:textId="3875E699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1583BA45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054B923D" w14:textId="798DADFF" w:rsidTr="00EB7CA1">
        <w:tc>
          <w:tcPr>
            <w:tcW w:w="2355" w:type="dxa"/>
          </w:tcPr>
          <w:p w14:paraId="09AB3EDE" w14:textId="1E1C592B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spra</w:t>
            </w:r>
          </w:p>
        </w:tc>
        <w:tc>
          <w:tcPr>
            <w:tcW w:w="2404" w:type="dxa"/>
          </w:tcPr>
          <w:p w14:paraId="09978373" w14:textId="097D97EA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plerenone</w:t>
            </w:r>
          </w:p>
        </w:tc>
        <w:tc>
          <w:tcPr>
            <w:tcW w:w="2384" w:type="dxa"/>
          </w:tcPr>
          <w:p w14:paraId="149A7A1E" w14:textId="6ABE9051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4B591409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5B79A456" w14:textId="3362759C" w:rsidTr="00EB7CA1">
        <w:tc>
          <w:tcPr>
            <w:tcW w:w="2355" w:type="dxa"/>
          </w:tcPr>
          <w:p w14:paraId="3F35F09F" w14:textId="2BB36B50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ubagio</w:t>
            </w:r>
          </w:p>
        </w:tc>
        <w:tc>
          <w:tcPr>
            <w:tcW w:w="2404" w:type="dxa"/>
          </w:tcPr>
          <w:p w14:paraId="135CE206" w14:textId="69CD3104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teriflunomide</w:t>
            </w:r>
          </w:p>
        </w:tc>
        <w:tc>
          <w:tcPr>
            <w:tcW w:w="2384" w:type="dxa"/>
          </w:tcPr>
          <w:p w14:paraId="6D57C6FC" w14:textId="2F7F3A71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Multiple sclerosis functional composite</w:t>
            </w:r>
          </w:p>
        </w:tc>
        <w:tc>
          <w:tcPr>
            <w:tcW w:w="2207" w:type="dxa"/>
          </w:tcPr>
          <w:p w14:paraId="6346C16E" w14:textId="7B0BAD4E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t directly patient reported</w:t>
            </w:r>
          </w:p>
        </w:tc>
      </w:tr>
      <w:tr w:rsidR="00EB7CA1" w:rsidRPr="006033D9" w14:paraId="3ABC1566" w14:textId="2C77780C" w:rsidTr="00EB7CA1">
        <w:tc>
          <w:tcPr>
            <w:tcW w:w="2355" w:type="dxa"/>
          </w:tcPr>
          <w:p w14:paraId="64A25B92" w14:textId="0A0495FB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Komboglyze</w:t>
            </w:r>
          </w:p>
        </w:tc>
        <w:tc>
          <w:tcPr>
            <w:tcW w:w="2404" w:type="dxa"/>
          </w:tcPr>
          <w:p w14:paraId="439FD232" w14:textId="0F0A0FC1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axagliptin + metformin</w:t>
            </w:r>
          </w:p>
        </w:tc>
        <w:tc>
          <w:tcPr>
            <w:tcW w:w="2384" w:type="dxa"/>
          </w:tcPr>
          <w:p w14:paraId="654FA00E" w14:textId="33D6C3B9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7E452B17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520F4F80" w14:textId="77777777" w:rsidTr="00EB7CA1">
        <w:tc>
          <w:tcPr>
            <w:tcW w:w="2355" w:type="dxa"/>
          </w:tcPr>
          <w:p w14:paraId="3A3FA24E" w14:textId="173EA02D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rastek</w:t>
            </w:r>
          </w:p>
        </w:tc>
        <w:tc>
          <w:tcPr>
            <w:tcW w:w="2404" w:type="dxa"/>
          </w:tcPr>
          <w:p w14:paraId="36424F1F" w14:textId="146A75CE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phleum pratense</w:t>
            </w:r>
          </w:p>
        </w:tc>
        <w:tc>
          <w:tcPr>
            <w:tcW w:w="2384" w:type="dxa"/>
          </w:tcPr>
          <w:p w14:paraId="28E2285D" w14:textId="0DDDE460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aily medication score</w:t>
            </w:r>
          </w:p>
        </w:tc>
        <w:tc>
          <w:tcPr>
            <w:tcW w:w="2207" w:type="dxa"/>
          </w:tcPr>
          <w:p w14:paraId="073331EF" w14:textId="124BA33D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 xml:space="preserve">Objective outcome </w:t>
            </w:r>
            <w:r w:rsidRPr="006033D9">
              <w:rPr>
                <w:rFonts w:ascii="Times New Roman" w:hAnsi="Times New Roman" w:cs="Times New Roman"/>
              </w:rPr>
              <w:lastRenderedPageBreak/>
              <w:t>measurement data</w:t>
            </w:r>
          </w:p>
        </w:tc>
      </w:tr>
      <w:tr w:rsidR="00EB7CA1" w:rsidRPr="006033D9" w14:paraId="185293DE" w14:textId="77777777" w:rsidTr="00EB7CA1">
        <w:tc>
          <w:tcPr>
            <w:tcW w:w="2355" w:type="dxa"/>
          </w:tcPr>
          <w:p w14:paraId="1AFE7F8A" w14:textId="7AC211B4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lastRenderedPageBreak/>
              <w:t>Diacomit</w:t>
            </w:r>
          </w:p>
        </w:tc>
        <w:tc>
          <w:tcPr>
            <w:tcW w:w="2404" w:type="dxa"/>
          </w:tcPr>
          <w:p w14:paraId="306F850F" w14:textId="5EDFDB17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tiripentol</w:t>
            </w:r>
          </w:p>
        </w:tc>
        <w:tc>
          <w:tcPr>
            <w:tcW w:w="2384" w:type="dxa"/>
          </w:tcPr>
          <w:p w14:paraId="41506591" w14:textId="7D4CD0ED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445552B4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6A464B0E" w14:textId="77777777" w:rsidTr="00EB7CA1">
        <w:tc>
          <w:tcPr>
            <w:tcW w:w="2355" w:type="dxa"/>
          </w:tcPr>
          <w:p w14:paraId="0C7A2D53" w14:textId="1FFEFB4F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Picato – AK</w:t>
            </w:r>
          </w:p>
        </w:tc>
        <w:tc>
          <w:tcPr>
            <w:tcW w:w="2404" w:type="dxa"/>
          </w:tcPr>
          <w:p w14:paraId="46297FB3" w14:textId="07AAA5F0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genol mebutate</w:t>
            </w:r>
          </w:p>
        </w:tc>
        <w:tc>
          <w:tcPr>
            <w:tcW w:w="2384" w:type="dxa"/>
          </w:tcPr>
          <w:p w14:paraId="4114D8DC" w14:textId="09804EAB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57D039CD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EB7CA1" w:rsidRPr="006033D9" w14:paraId="4191F3B1" w14:textId="77777777" w:rsidTr="00EB7CA1">
        <w:tc>
          <w:tcPr>
            <w:tcW w:w="2355" w:type="dxa"/>
          </w:tcPr>
          <w:p w14:paraId="49298B35" w14:textId="1A56B30A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vokana</w:t>
            </w:r>
          </w:p>
        </w:tc>
        <w:tc>
          <w:tcPr>
            <w:tcW w:w="2404" w:type="dxa"/>
          </w:tcPr>
          <w:p w14:paraId="59CE3A6F" w14:textId="4F446CCB" w:rsidR="00EB7CA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anagliflozin</w:t>
            </w:r>
          </w:p>
        </w:tc>
        <w:tc>
          <w:tcPr>
            <w:tcW w:w="2384" w:type="dxa"/>
          </w:tcPr>
          <w:p w14:paraId="57A4876B" w14:textId="00996A46" w:rsidR="00EB7CA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5DEBFE91" w14:textId="77777777" w:rsidR="00EB7CA1" w:rsidRPr="006033D9" w:rsidRDefault="00EB7CA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16EBCB0C" w14:textId="77777777" w:rsidTr="00EB7CA1">
        <w:tc>
          <w:tcPr>
            <w:tcW w:w="2355" w:type="dxa"/>
          </w:tcPr>
          <w:p w14:paraId="4DF5E209" w14:textId="70E6F278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Kazano</w:t>
            </w:r>
          </w:p>
        </w:tc>
        <w:tc>
          <w:tcPr>
            <w:tcW w:w="2404" w:type="dxa"/>
          </w:tcPr>
          <w:p w14:paraId="6CED4683" w14:textId="3BF29921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logliptin + metformin</w:t>
            </w:r>
          </w:p>
        </w:tc>
        <w:tc>
          <w:tcPr>
            <w:tcW w:w="2384" w:type="dxa"/>
          </w:tcPr>
          <w:p w14:paraId="65B70839" w14:textId="6601679D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39C35DA1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6041D9A8" w14:textId="77777777" w:rsidTr="00EB7CA1">
        <w:tc>
          <w:tcPr>
            <w:tcW w:w="2355" w:type="dxa"/>
          </w:tcPr>
          <w:p w14:paraId="714E6522" w14:textId="5EF0CCC6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esina</w:t>
            </w:r>
          </w:p>
        </w:tc>
        <w:tc>
          <w:tcPr>
            <w:tcW w:w="2404" w:type="dxa"/>
          </w:tcPr>
          <w:p w14:paraId="678AAB5B" w14:textId="664BCCAC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logliptin</w:t>
            </w:r>
          </w:p>
        </w:tc>
        <w:tc>
          <w:tcPr>
            <w:tcW w:w="2384" w:type="dxa"/>
          </w:tcPr>
          <w:p w14:paraId="4DDCB260" w14:textId="490EEE39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26B3F16E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33C358C6" w14:textId="77777777" w:rsidTr="00EB7CA1">
        <w:tc>
          <w:tcPr>
            <w:tcW w:w="2355" w:type="dxa"/>
          </w:tcPr>
          <w:p w14:paraId="10839635" w14:textId="5CD5CAE2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Prezcobix</w:t>
            </w:r>
          </w:p>
        </w:tc>
        <w:tc>
          <w:tcPr>
            <w:tcW w:w="2404" w:type="dxa"/>
          </w:tcPr>
          <w:p w14:paraId="23262B6C" w14:textId="30707D46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arunavir/cobicistat</w:t>
            </w:r>
          </w:p>
        </w:tc>
        <w:tc>
          <w:tcPr>
            <w:tcW w:w="2384" w:type="dxa"/>
          </w:tcPr>
          <w:p w14:paraId="0A5CA29B" w14:textId="4BC3BAB9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1ED6DC04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656BBAB7" w14:textId="77777777" w:rsidTr="00EB7CA1">
        <w:tc>
          <w:tcPr>
            <w:tcW w:w="2355" w:type="dxa"/>
          </w:tcPr>
          <w:p w14:paraId="786F8493" w14:textId="2EDF3BAD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Juxtapid</w:t>
            </w:r>
          </w:p>
        </w:tc>
        <w:tc>
          <w:tcPr>
            <w:tcW w:w="2404" w:type="dxa"/>
          </w:tcPr>
          <w:p w14:paraId="693DF921" w14:textId="3CB5DB2D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omitapide</w:t>
            </w:r>
          </w:p>
        </w:tc>
        <w:tc>
          <w:tcPr>
            <w:tcW w:w="2384" w:type="dxa"/>
          </w:tcPr>
          <w:p w14:paraId="098B5F67" w14:textId="0D2AEA2C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42D7A1EC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3234EEE0" w14:textId="77777777" w:rsidTr="00EB7CA1">
        <w:tc>
          <w:tcPr>
            <w:tcW w:w="2355" w:type="dxa"/>
          </w:tcPr>
          <w:p w14:paraId="0E45C4BB" w14:textId="7A127231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Triumeq</w:t>
            </w:r>
          </w:p>
        </w:tc>
        <w:tc>
          <w:tcPr>
            <w:tcW w:w="2404" w:type="dxa"/>
          </w:tcPr>
          <w:p w14:paraId="2598FC3F" w14:textId="2B8DB5DF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olutegravir/abacavir/lamivudine</w:t>
            </w:r>
          </w:p>
        </w:tc>
        <w:tc>
          <w:tcPr>
            <w:tcW w:w="2384" w:type="dxa"/>
          </w:tcPr>
          <w:p w14:paraId="7911CD35" w14:textId="07405412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3AFA5FAB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1E1E294F" w14:textId="77777777" w:rsidTr="00EB7CA1">
        <w:tc>
          <w:tcPr>
            <w:tcW w:w="2355" w:type="dxa"/>
          </w:tcPr>
          <w:p w14:paraId="7C49AA55" w14:textId="49E5E1C6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liquis</w:t>
            </w:r>
          </w:p>
        </w:tc>
        <w:tc>
          <w:tcPr>
            <w:tcW w:w="2404" w:type="dxa"/>
          </w:tcPr>
          <w:p w14:paraId="31187F3B" w14:textId="31B6B35F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pixaban</w:t>
            </w:r>
          </w:p>
        </w:tc>
        <w:tc>
          <w:tcPr>
            <w:tcW w:w="2384" w:type="dxa"/>
          </w:tcPr>
          <w:p w14:paraId="13D5DA1F" w14:textId="42474E31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0E1D8904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270D9A37" w14:textId="77777777" w:rsidTr="00EB7CA1">
        <w:tc>
          <w:tcPr>
            <w:tcW w:w="2355" w:type="dxa"/>
          </w:tcPr>
          <w:p w14:paraId="2EC2E127" w14:textId="448F932E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imbrinza</w:t>
            </w:r>
          </w:p>
        </w:tc>
        <w:tc>
          <w:tcPr>
            <w:tcW w:w="2404" w:type="dxa"/>
          </w:tcPr>
          <w:p w14:paraId="054458AF" w14:textId="719DCE0E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brinzolamide/brimonidine</w:t>
            </w:r>
          </w:p>
        </w:tc>
        <w:tc>
          <w:tcPr>
            <w:tcW w:w="2384" w:type="dxa"/>
          </w:tcPr>
          <w:p w14:paraId="2A0AD7F0" w14:textId="20D5376D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7D0AEC06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5D7D0299" w14:textId="77777777" w:rsidTr="00EB7CA1">
        <w:tc>
          <w:tcPr>
            <w:tcW w:w="2355" w:type="dxa"/>
          </w:tcPr>
          <w:p w14:paraId="028E73AC" w14:textId="01FFF005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Prolia - Men</w:t>
            </w:r>
          </w:p>
        </w:tc>
        <w:tc>
          <w:tcPr>
            <w:tcW w:w="2404" w:type="dxa"/>
          </w:tcPr>
          <w:p w14:paraId="2DF838CB" w14:textId="10FCAD09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enosumab</w:t>
            </w:r>
          </w:p>
        </w:tc>
        <w:tc>
          <w:tcPr>
            <w:tcW w:w="2384" w:type="dxa"/>
          </w:tcPr>
          <w:p w14:paraId="26A79D24" w14:textId="1F943D36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07442CF2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7CF63C43" w14:textId="77777777" w:rsidTr="00EB7CA1">
        <w:tc>
          <w:tcPr>
            <w:tcW w:w="2355" w:type="dxa"/>
          </w:tcPr>
          <w:p w14:paraId="39FE9942" w14:textId="7379DF53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aglazyme</w:t>
            </w:r>
          </w:p>
        </w:tc>
        <w:tc>
          <w:tcPr>
            <w:tcW w:w="2404" w:type="dxa"/>
          </w:tcPr>
          <w:p w14:paraId="774A5CB4" w14:textId="7B56747A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alsulfase</w:t>
            </w:r>
          </w:p>
        </w:tc>
        <w:tc>
          <w:tcPr>
            <w:tcW w:w="2384" w:type="dxa"/>
          </w:tcPr>
          <w:p w14:paraId="7AD35C86" w14:textId="14E06026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199179B1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11917344" w14:textId="77777777" w:rsidTr="00EB7CA1">
        <w:tc>
          <w:tcPr>
            <w:tcW w:w="2355" w:type="dxa"/>
          </w:tcPr>
          <w:p w14:paraId="186112CD" w14:textId="7ED5606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Grastofil</w:t>
            </w:r>
          </w:p>
        </w:tc>
        <w:tc>
          <w:tcPr>
            <w:tcW w:w="2404" w:type="dxa"/>
          </w:tcPr>
          <w:p w14:paraId="5F1B1438" w14:textId="4F06D5C5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filgrastim</w:t>
            </w:r>
          </w:p>
        </w:tc>
        <w:tc>
          <w:tcPr>
            <w:tcW w:w="2384" w:type="dxa"/>
          </w:tcPr>
          <w:p w14:paraId="2CE388B4" w14:textId="67C2620E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one reported</w:t>
            </w:r>
          </w:p>
        </w:tc>
        <w:tc>
          <w:tcPr>
            <w:tcW w:w="2207" w:type="dxa"/>
          </w:tcPr>
          <w:p w14:paraId="30002B7F" w14:textId="77777777" w:rsidR="00192F31" w:rsidRPr="006033D9" w:rsidRDefault="00192F31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</w:p>
        </w:tc>
      </w:tr>
      <w:tr w:rsidR="00192F31" w:rsidRPr="006033D9" w14:paraId="74DD93BE" w14:textId="77777777" w:rsidTr="00EB7CA1">
        <w:tc>
          <w:tcPr>
            <w:tcW w:w="2355" w:type="dxa"/>
          </w:tcPr>
          <w:p w14:paraId="5E9A2092" w14:textId="58E828C8" w:rsidR="00192F31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Myrbetriq</w:t>
            </w:r>
          </w:p>
        </w:tc>
        <w:tc>
          <w:tcPr>
            <w:tcW w:w="2404" w:type="dxa"/>
          </w:tcPr>
          <w:p w14:paraId="59E06465" w14:textId="48472FC9" w:rsidR="00192F31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mirabegron</w:t>
            </w:r>
          </w:p>
        </w:tc>
        <w:tc>
          <w:tcPr>
            <w:tcW w:w="2384" w:type="dxa"/>
          </w:tcPr>
          <w:p w14:paraId="10784AFD" w14:textId="542EDDDC" w:rsidR="00192F31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King’s Health Questionnaire</w:t>
            </w:r>
          </w:p>
        </w:tc>
        <w:tc>
          <w:tcPr>
            <w:tcW w:w="2207" w:type="dxa"/>
          </w:tcPr>
          <w:p w14:paraId="71E18CA5" w14:textId="25022374" w:rsidR="00192F31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2CAF101A" w14:textId="77777777" w:rsidTr="00EB7CA1">
        <w:tc>
          <w:tcPr>
            <w:tcW w:w="2355" w:type="dxa"/>
          </w:tcPr>
          <w:p w14:paraId="32AFF976" w14:textId="5D7160B6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lastRenderedPageBreak/>
              <w:t>Inflectra</w:t>
            </w:r>
          </w:p>
        </w:tc>
        <w:tc>
          <w:tcPr>
            <w:tcW w:w="2404" w:type="dxa"/>
          </w:tcPr>
          <w:p w14:paraId="2401FAB6" w14:textId="3B1692BD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2384" w:type="dxa"/>
          </w:tcPr>
          <w:p w14:paraId="7AFBDF98" w14:textId="329233B4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R 20/50/70</w:t>
            </w:r>
          </w:p>
        </w:tc>
        <w:tc>
          <w:tcPr>
            <w:tcW w:w="2207" w:type="dxa"/>
          </w:tcPr>
          <w:p w14:paraId="2BBDD55D" w14:textId="494E5424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57E46481" w14:textId="77777777" w:rsidTr="00EB7CA1">
        <w:tc>
          <w:tcPr>
            <w:tcW w:w="2355" w:type="dxa"/>
          </w:tcPr>
          <w:p w14:paraId="5A2B6640" w14:textId="61982113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flectra</w:t>
            </w:r>
          </w:p>
        </w:tc>
        <w:tc>
          <w:tcPr>
            <w:tcW w:w="2404" w:type="dxa"/>
          </w:tcPr>
          <w:p w14:paraId="4DFE7B31" w14:textId="112E290A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nfliximab</w:t>
            </w:r>
          </w:p>
        </w:tc>
        <w:tc>
          <w:tcPr>
            <w:tcW w:w="2384" w:type="dxa"/>
          </w:tcPr>
          <w:p w14:paraId="36C8EDC1" w14:textId="6FD5419B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F-36</w:t>
            </w:r>
          </w:p>
        </w:tc>
        <w:tc>
          <w:tcPr>
            <w:tcW w:w="2207" w:type="dxa"/>
          </w:tcPr>
          <w:p w14:paraId="5555CE9E" w14:textId="5815C199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0FD70809" w14:textId="77777777" w:rsidTr="00EB7CA1">
        <w:tc>
          <w:tcPr>
            <w:tcW w:w="2355" w:type="dxa"/>
          </w:tcPr>
          <w:p w14:paraId="18042022" w14:textId="583BB1D0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temra – A,R</w:t>
            </w:r>
          </w:p>
        </w:tc>
        <w:tc>
          <w:tcPr>
            <w:tcW w:w="2404" w:type="dxa"/>
          </w:tcPr>
          <w:p w14:paraId="71516C59" w14:textId="3365BACF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tocilizumab</w:t>
            </w:r>
          </w:p>
        </w:tc>
        <w:tc>
          <w:tcPr>
            <w:tcW w:w="2384" w:type="dxa"/>
          </w:tcPr>
          <w:p w14:paraId="5BB694C8" w14:textId="3AA344C1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R 20/50/70</w:t>
            </w:r>
          </w:p>
        </w:tc>
        <w:tc>
          <w:tcPr>
            <w:tcW w:w="2207" w:type="dxa"/>
          </w:tcPr>
          <w:p w14:paraId="06769FA4" w14:textId="5CFEC756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4C1863C9" w14:textId="77777777" w:rsidTr="00EB7CA1">
        <w:tc>
          <w:tcPr>
            <w:tcW w:w="2355" w:type="dxa"/>
          </w:tcPr>
          <w:p w14:paraId="138123B4" w14:textId="6A4E8C65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temra – A,R</w:t>
            </w:r>
          </w:p>
        </w:tc>
        <w:tc>
          <w:tcPr>
            <w:tcW w:w="2404" w:type="dxa"/>
          </w:tcPr>
          <w:p w14:paraId="5C435FBE" w14:textId="390715C5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tocilizumab</w:t>
            </w:r>
          </w:p>
        </w:tc>
        <w:tc>
          <w:tcPr>
            <w:tcW w:w="2384" w:type="dxa"/>
          </w:tcPr>
          <w:p w14:paraId="1FBCF46F" w14:textId="5A802864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Health Assessment Questionnaire</w:t>
            </w:r>
          </w:p>
        </w:tc>
        <w:tc>
          <w:tcPr>
            <w:tcW w:w="2207" w:type="dxa"/>
          </w:tcPr>
          <w:p w14:paraId="2EFA1C32" w14:textId="35321B6A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1FDD728E" w14:textId="77777777" w:rsidTr="00EB7CA1">
        <w:tc>
          <w:tcPr>
            <w:tcW w:w="2355" w:type="dxa"/>
          </w:tcPr>
          <w:p w14:paraId="2EEE43E7" w14:textId="5C1608F2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temra – A,R</w:t>
            </w:r>
          </w:p>
        </w:tc>
        <w:tc>
          <w:tcPr>
            <w:tcW w:w="2404" w:type="dxa"/>
          </w:tcPr>
          <w:p w14:paraId="05AFCDB6" w14:textId="6F15EE2D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tocilizumab</w:t>
            </w:r>
          </w:p>
        </w:tc>
        <w:tc>
          <w:tcPr>
            <w:tcW w:w="2384" w:type="dxa"/>
          </w:tcPr>
          <w:p w14:paraId="44737BF6" w14:textId="2BBD2758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F-36</w:t>
            </w:r>
          </w:p>
        </w:tc>
        <w:tc>
          <w:tcPr>
            <w:tcW w:w="2207" w:type="dxa"/>
          </w:tcPr>
          <w:p w14:paraId="1D6752BA" w14:textId="5E527DEF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6A4E4CE0" w14:textId="77777777" w:rsidTr="00EB7CA1">
        <w:tc>
          <w:tcPr>
            <w:tcW w:w="2355" w:type="dxa"/>
          </w:tcPr>
          <w:p w14:paraId="338D7D7E" w14:textId="05215B79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Harvoni</w:t>
            </w:r>
          </w:p>
        </w:tc>
        <w:tc>
          <w:tcPr>
            <w:tcW w:w="2404" w:type="dxa"/>
          </w:tcPr>
          <w:p w14:paraId="56141F84" w14:textId="57FD3329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edipasvir/sofosbuvir</w:t>
            </w:r>
          </w:p>
        </w:tc>
        <w:tc>
          <w:tcPr>
            <w:tcW w:w="2384" w:type="dxa"/>
          </w:tcPr>
          <w:p w14:paraId="5D09F580" w14:textId="30B93219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hronic Liver Disease Questionnaire-HCV</w:t>
            </w:r>
          </w:p>
        </w:tc>
        <w:tc>
          <w:tcPr>
            <w:tcW w:w="2207" w:type="dxa"/>
          </w:tcPr>
          <w:p w14:paraId="621C1494" w14:textId="1DB61E28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6232D93D" w14:textId="77777777" w:rsidTr="00EB7CA1">
        <w:tc>
          <w:tcPr>
            <w:tcW w:w="2355" w:type="dxa"/>
          </w:tcPr>
          <w:p w14:paraId="7B94194B" w14:textId="52CA876B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Harvoni</w:t>
            </w:r>
          </w:p>
        </w:tc>
        <w:tc>
          <w:tcPr>
            <w:tcW w:w="2404" w:type="dxa"/>
          </w:tcPr>
          <w:p w14:paraId="7B9B5E22" w14:textId="31327EE4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edipsavir/sofosbuvir</w:t>
            </w:r>
          </w:p>
        </w:tc>
        <w:tc>
          <w:tcPr>
            <w:tcW w:w="2384" w:type="dxa"/>
          </w:tcPr>
          <w:p w14:paraId="1277435A" w14:textId="02B0B115" w:rsidR="00B26A83" w:rsidRPr="006033D9" w:rsidRDefault="00C32FFC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Functional Assessment of Chronic Illness Therapy</w:t>
            </w:r>
            <w:r w:rsidR="00895224" w:rsidRPr="006033D9">
              <w:rPr>
                <w:rFonts w:ascii="Times New Roman" w:hAnsi="Times New Roman" w:cs="Times New Roman"/>
              </w:rPr>
              <w:t xml:space="preserve"> - Fatigue</w:t>
            </w:r>
          </w:p>
        </w:tc>
        <w:tc>
          <w:tcPr>
            <w:tcW w:w="2207" w:type="dxa"/>
          </w:tcPr>
          <w:p w14:paraId="045F970F" w14:textId="6EAFA052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01C9150F" w14:textId="77777777" w:rsidTr="00EB7CA1">
        <w:tc>
          <w:tcPr>
            <w:tcW w:w="2355" w:type="dxa"/>
          </w:tcPr>
          <w:p w14:paraId="6E061C49" w14:textId="014B097A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Harvoni</w:t>
            </w:r>
          </w:p>
        </w:tc>
        <w:tc>
          <w:tcPr>
            <w:tcW w:w="2404" w:type="dxa"/>
          </w:tcPr>
          <w:p w14:paraId="7B780BB6" w14:textId="33C78839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edipasvir/sofosbuvir</w:t>
            </w:r>
          </w:p>
        </w:tc>
        <w:tc>
          <w:tcPr>
            <w:tcW w:w="2384" w:type="dxa"/>
          </w:tcPr>
          <w:p w14:paraId="4766343C" w14:textId="4F861B9D" w:rsidR="00B26A83" w:rsidRPr="006033D9" w:rsidRDefault="00895224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SF-36</w:t>
            </w:r>
          </w:p>
        </w:tc>
        <w:tc>
          <w:tcPr>
            <w:tcW w:w="2207" w:type="dxa"/>
          </w:tcPr>
          <w:p w14:paraId="36EECA06" w14:textId="62A6680B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5D1D942E" w14:textId="77777777" w:rsidTr="00EB7CA1">
        <w:tc>
          <w:tcPr>
            <w:tcW w:w="2355" w:type="dxa"/>
          </w:tcPr>
          <w:p w14:paraId="6F47E540" w14:textId="36B74D89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Harvoni</w:t>
            </w:r>
          </w:p>
        </w:tc>
        <w:tc>
          <w:tcPr>
            <w:tcW w:w="2404" w:type="dxa"/>
          </w:tcPr>
          <w:p w14:paraId="3432BE43" w14:textId="1382566F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ledipsavir/sofosbuvir</w:t>
            </w:r>
          </w:p>
        </w:tc>
        <w:tc>
          <w:tcPr>
            <w:tcW w:w="2384" w:type="dxa"/>
          </w:tcPr>
          <w:p w14:paraId="19B9ED7A" w14:textId="7D897C96" w:rsidR="00B26A83" w:rsidRPr="006033D9" w:rsidRDefault="00895224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Work Productivity and Activity Impairment – Hep C</w:t>
            </w:r>
          </w:p>
        </w:tc>
        <w:tc>
          <w:tcPr>
            <w:tcW w:w="2207" w:type="dxa"/>
          </w:tcPr>
          <w:p w14:paraId="0CD832B2" w14:textId="24F24A62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667BDB3C" w14:textId="77777777" w:rsidTr="00EB7CA1">
        <w:tc>
          <w:tcPr>
            <w:tcW w:w="2355" w:type="dxa"/>
          </w:tcPr>
          <w:p w14:paraId="539D55D2" w14:textId="4E757E39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lastRenderedPageBreak/>
              <w:t>Revolade</w:t>
            </w:r>
          </w:p>
        </w:tc>
        <w:tc>
          <w:tcPr>
            <w:tcW w:w="2404" w:type="dxa"/>
          </w:tcPr>
          <w:p w14:paraId="55F23766" w14:textId="146DF3FD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ltrombopag</w:t>
            </w:r>
          </w:p>
        </w:tc>
        <w:tc>
          <w:tcPr>
            <w:tcW w:w="2384" w:type="dxa"/>
          </w:tcPr>
          <w:p w14:paraId="48443A4B" w14:textId="4986E70D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hronic Liver Disease Questionnaire - HCV</w:t>
            </w:r>
          </w:p>
        </w:tc>
        <w:tc>
          <w:tcPr>
            <w:tcW w:w="2207" w:type="dxa"/>
          </w:tcPr>
          <w:p w14:paraId="7C7D1AD8" w14:textId="7E1C6A03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11473415" w14:textId="77777777" w:rsidTr="00EB7CA1">
        <w:tc>
          <w:tcPr>
            <w:tcW w:w="2355" w:type="dxa"/>
          </w:tcPr>
          <w:p w14:paraId="0FF6F1D8" w14:textId="5ADD9FFA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ylea – CRVO</w:t>
            </w:r>
          </w:p>
        </w:tc>
        <w:tc>
          <w:tcPr>
            <w:tcW w:w="2404" w:type="dxa"/>
          </w:tcPr>
          <w:p w14:paraId="0FA89834" w14:textId="59E52525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fibercept</w:t>
            </w:r>
          </w:p>
        </w:tc>
        <w:tc>
          <w:tcPr>
            <w:tcW w:w="2384" w:type="dxa"/>
          </w:tcPr>
          <w:p w14:paraId="51E3C739" w14:textId="72BF0135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National Eye Institute 25-item Visual Function Questionniare</w:t>
            </w:r>
          </w:p>
        </w:tc>
        <w:tc>
          <w:tcPr>
            <w:tcW w:w="2207" w:type="dxa"/>
          </w:tcPr>
          <w:p w14:paraId="2A5EC8B9" w14:textId="231C022F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08D3D729" w14:textId="77777777" w:rsidTr="00EB7CA1">
        <w:tc>
          <w:tcPr>
            <w:tcW w:w="2355" w:type="dxa"/>
          </w:tcPr>
          <w:p w14:paraId="67A9798A" w14:textId="1AFE86AD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ylea – CRVO</w:t>
            </w:r>
          </w:p>
        </w:tc>
        <w:tc>
          <w:tcPr>
            <w:tcW w:w="2404" w:type="dxa"/>
          </w:tcPr>
          <w:p w14:paraId="6BA8A189" w14:textId="0D570DEC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fibercept</w:t>
            </w:r>
          </w:p>
        </w:tc>
        <w:tc>
          <w:tcPr>
            <w:tcW w:w="2384" w:type="dxa"/>
          </w:tcPr>
          <w:p w14:paraId="3F49EF05" w14:textId="6C83D313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EQ-5D</w:t>
            </w:r>
          </w:p>
        </w:tc>
        <w:tc>
          <w:tcPr>
            <w:tcW w:w="2207" w:type="dxa"/>
          </w:tcPr>
          <w:p w14:paraId="12635C2D" w14:textId="048C79C1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7D19F92D" w14:textId="77777777" w:rsidTr="00EB7CA1">
        <w:tc>
          <w:tcPr>
            <w:tcW w:w="2355" w:type="dxa"/>
          </w:tcPr>
          <w:p w14:paraId="11471CA5" w14:textId="68793413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laris</w:t>
            </w:r>
          </w:p>
        </w:tc>
        <w:tc>
          <w:tcPr>
            <w:tcW w:w="2404" w:type="dxa"/>
          </w:tcPr>
          <w:p w14:paraId="7022AD92" w14:textId="6B3CE1EF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anakinumab</w:t>
            </w:r>
          </w:p>
        </w:tc>
        <w:tc>
          <w:tcPr>
            <w:tcW w:w="2384" w:type="dxa"/>
          </w:tcPr>
          <w:p w14:paraId="7D69ACC0" w14:textId="4B29FA28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ACR 20/50/70 Pediatric</w:t>
            </w:r>
          </w:p>
        </w:tc>
        <w:tc>
          <w:tcPr>
            <w:tcW w:w="2207" w:type="dxa"/>
          </w:tcPr>
          <w:p w14:paraId="5A15458C" w14:textId="1C2788D4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  <w:tr w:rsidR="00B26A83" w:rsidRPr="006033D9" w14:paraId="76034F19" w14:textId="77777777" w:rsidTr="00EB7CA1">
        <w:tc>
          <w:tcPr>
            <w:tcW w:w="2355" w:type="dxa"/>
          </w:tcPr>
          <w:p w14:paraId="764FBD9F" w14:textId="77FE58F5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Ilaris</w:t>
            </w:r>
          </w:p>
        </w:tc>
        <w:tc>
          <w:tcPr>
            <w:tcW w:w="2404" w:type="dxa"/>
          </w:tcPr>
          <w:p w14:paraId="6C2A67E8" w14:textId="2EA5CB5B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anakinumab</w:t>
            </w:r>
          </w:p>
        </w:tc>
        <w:tc>
          <w:tcPr>
            <w:tcW w:w="2384" w:type="dxa"/>
          </w:tcPr>
          <w:p w14:paraId="31E125E5" w14:textId="78FF3189" w:rsidR="00B26A83" w:rsidRPr="006033D9" w:rsidRDefault="00C5008E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Childhood Health Assessment Questionnaire</w:t>
            </w:r>
          </w:p>
        </w:tc>
        <w:tc>
          <w:tcPr>
            <w:tcW w:w="2207" w:type="dxa"/>
          </w:tcPr>
          <w:p w14:paraId="25778A59" w14:textId="33B8EAD5" w:rsidR="00B26A83" w:rsidRPr="006033D9" w:rsidRDefault="00B26A83" w:rsidP="006F6469">
            <w:pPr>
              <w:spacing w:line="480" w:lineRule="auto"/>
              <w:outlineLvl w:val="0"/>
              <w:rPr>
                <w:rFonts w:ascii="Times New Roman" w:hAnsi="Times New Roman" w:cs="Times New Roman"/>
              </w:rPr>
            </w:pPr>
            <w:r w:rsidRPr="006033D9">
              <w:rPr>
                <w:rFonts w:ascii="Times New Roman" w:hAnsi="Times New Roman" w:cs="Times New Roman"/>
              </w:rPr>
              <w:t>Duplicate PROM</w:t>
            </w:r>
          </w:p>
        </w:tc>
      </w:tr>
    </w:tbl>
    <w:p w14:paraId="3A45FEDB" w14:textId="77777777" w:rsidR="002F6C0F" w:rsidRPr="006033D9" w:rsidRDefault="002F6C0F" w:rsidP="006F646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6B28FEB1" w14:textId="77777777" w:rsidR="006F6469" w:rsidRPr="006033D9" w:rsidRDefault="006F6469" w:rsidP="006F646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3F883D70" w14:textId="77777777" w:rsidR="006F6469" w:rsidRPr="006033D9" w:rsidRDefault="006F6469" w:rsidP="006F6469">
      <w:pPr>
        <w:spacing w:line="480" w:lineRule="auto"/>
        <w:outlineLvl w:val="0"/>
        <w:rPr>
          <w:rFonts w:ascii="Times New Roman" w:hAnsi="Times New Roman" w:cs="Times New Roman"/>
        </w:rPr>
      </w:pPr>
    </w:p>
    <w:p w14:paraId="7638899D" w14:textId="77777777" w:rsidR="00B26A83" w:rsidRPr="006033D9" w:rsidRDefault="00B26A83" w:rsidP="006F6469">
      <w:pPr>
        <w:spacing w:line="480" w:lineRule="auto"/>
        <w:rPr>
          <w:rFonts w:ascii="Times New Roman" w:hAnsi="Times New Roman" w:cs="Times New Roman"/>
        </w:rPr>
      </w:pPr>
    </w:p>
    <w:sectPr w:rsidR="00B26A83" w:rsidRPr="006033D9" w:rsidSect="006F6469">
      <w:pgSz w:w="12240" w:h="15840"/>
      <w:pgMar w:top="1440" w:right="1440" w:bottom="1440" w:left="1440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1CA5"/>
    <w:rsid w:val="00011083"/>
    <w:rsid w:val="000173EE"/>
    <w:rsid w:val="0002109D"/>
    <w:rsid w:val="000272AC"/>
    <w:rsid w:val="00043E61"/>
    <w:rsid w:val="00074BE6"/>
    <w:rsid w:val="000967F0"/>
    <w:rsid w:val="000B1506"/>
    <w:rsid w:val="000C5534"/>
    <w:rsid w:val="000E3970"/>
    <w:rsid w:val="000E74FC"/>
    <w:rsid w:val="000F0C96"/>
    <w:rsid w:val="000F2ED8"/>
    <w:rsid w:val="000F52C5"/>
    <w:rsid w:val="001022CB"/>
    <w:rsid w:val="00192F31"/>
    <w:rsid w:val="001B6991"/>
    <w:rsid w:val="001D19C4"/>
    <w:rsid w:val="001F3911"/>
    <w:rsid w:val="00204676"/>
    <w:rsid w:val="0023776D"/>
    <w:rsid w:val="002536E8"/>
    <w:rsid w:val="002550AD"/>
    <w:rsid w:val="00263AAE"/>
    <w:rsid w:val="002771FE"/>
    <w:rsid w:val="0028183B"/>
    <w:rsid w:val="002A0A4B"/>
    <w:rsid w:val="002F6C0F"/>
    <w:rsid w:val="003020DB"/>
    <w:rsid w:val="0031018C"/>
    <w:rsid w:val="00325109"/>
    <w:rsid w:val="0035236C"/>
    <w:rsid w:val="00367F0E"/>
    <w:rsid w:val="003A27B5"/>
    <w:rsid w:val="003E4E9D"/>
    <w:rsid w:val="003F5709"/>
    <w:rsid w:val="0040182C"/>
    <w:rsid w:val="00402252"/>
    <w:rsid w:val="00423DD0"/>
    <w:rsid w:val="00450CF6"/>
    <w:rsid w:val="00451EB4"/>
    <w:rsid w:val="004C519F"/>
    <w:rsid w:val="004C6C9E"/>
    <w:rsid w:val="004D4083"/>
    <w:rsid w:val="0050041E"/>
    <w:rsid w:val="00520E83"/>
    <w:rsid w:val="00551326"/>
    <w:rsid w:val="00576752"/>
    <w:rsid w:val="00580941"/>
    <w:rsid w:val="0059664B"/>
    <w:rsid w:val="005E48C6"/>
    <w:rsid w:val="005F3507"/>
    <w:rsid w:val="005F388C"/>
    <w:rsid w:val="006033D9"/>
    <w:rsid w:val="00631CA5"/>
    <w:rsid w:val="00655D13"/>
    <w:rsid w:val="00667E32"/>
    <w:rsid w:val="00684441"/>
    <w:rsid w:val="00691C6A"/>
    <w:rsid w:val="006D1671"/>
    <w:rsid w:val="006E3D52"/>
    <w:rsid w:val="006F03C7"/>
    <w:rsid w:val="006F6469"/>
    <w:rsid w:val="007206B2"/>
    <w:rsid w:val="0074209E"/>
    <w:rsid w:val="00786B9A"/>
    <w:rsid w:val="007A3032"/>
    <w:rsid w:val="007B12C0"/>
    <w:rsid w:val="007E0A89"/>
    <w:rsid w:val="007E7B3D"/>
    <w:rsid w:val="007F2A54"/>
    <w:rsid w:val="00805796"/>
    <w:rsid w:val="008117C8"/>
    <w:rsid w:val="00814D67"/>
    <w:rsid w:val="008230A9"/>
    <w:rsid w:val="00864029"/>
    <w:rsid w:val="00865314"/>
    <w:rsid w:val="00873B99"/>
    <w:rsid w:val="00895224"/>
    <w:rsid w:val="008B2533"/>
    <w:rsid w:val="008E1BE8"/>
    <w:rsid w:val="008F14A8"/>
    <w:rsid w:val="00901D40"/>
    <w:rsid w:val="009238FC"/>
    <w:rsid w:val="009354D9"/>
    <w:rsid w:val="0094085C"/>
    <w:rsid w:val="00974846"/>
    <w:rsid w:val="009934D9"/>
    <w:rsid w:val="009B26EA"/>
    <w:rsid w:val="009B7A04"/>
    <w:rsid w:val="009D0617"/>
    <w:rsid w:val="009F5FEF"/>
    <w:rsid w:val="00A11703"/>
    <w:rsid w:val="00A41523"/>
    <w:rsid w:val="00A510FA"/>
    <w:rsid w:val="00A547C6"/>
    <w:rsid w:val="00A7067B"/>
    <w:rsid w:val="00A80931"/>
    <w:rsid w:val="00AB5DAE"/>
    <w:rsid w:val="00AD6679"/>
    <w:rsid w:val="00AE034B"/>
    <w:rsid w:val="00B26A83"/>
    <w:rsid w:val="00B64911"/>
    <w:rsid w:val="00B67485"/>
    <w:rsid w:val="00B77E54"/>
    <w:rsid w:val="00B925BD"/>
    <w:rsid w:val="00BB1663"/>
    <w:rsid w:val="00BE4A12"/>
    <w:rsid w:val="00C03CBF"/>
    <w:rsid w:val="00C1195D"/>
    <w:rsid w:val="00C13D06"/>
    <w:rsid w:val="00C1510F"/>
    <w:rsid w:val="00C32FFC"/>
    <w:rsid w:val="00C5008E"/>
    <w:rsid w:val="00C8555C"/>
    <w:rsid w:val="00C90564"/>
    <w:rsid w:val="00C90BE2"/>
    <w:rsid w:val="00C935B1"/>
    <w:rsid w:val="00CB6D19"/>
    <w:rsid w:val="00CC579D"/>
    <w:rsid w:val="00CE0427"/>
    <w:rsid w:val="00CF5F70"/>
    <w:rsid w:val="00CF6CFB"/>
    <w:rsid w:val="00D013F1"/>
    <w:rsid w:val="00D46FFD"/>
    <w:rsid w:val="00D64136"/>
    <w:rsid w:val="00D66E20"/>
    <w:rsid w:val="00D847CA"/>
    <w:rsid w:val="00D97075"/>
    <w:rsid w:val="00DA46B8"/>
    <w:rsid w:val="00DB4F5C"/>
    <w:rsid w:val="00DE47C9"/>
    <w:rsid w:val="00E07341"/>
    <w:rsid w:val="00E35CEE"/>
    <w:rsid w:val="00E42686"/>
    <w:rsid w:val="00E65274"/>
    <w:rsid w:val="00E92FE0"/>
    <w:rsid w:val="00EA6A70"/>
    <w:rsid w:val="00EB44C3"/>
    <w:rsid w:val="00EB7CA1"/>
    <w:rsid w:val="00EC44B3"/>
    <w:rsid w:val="00ED43DB"/>
    <w:rsid w:val="00EE5FF2"/>
    <w:rsid w:val="00EF624D"/>
    <w:rsid w:val="00F27C8A"/>
    <w:rsid w:val="00F42D8A"/>
    <w:rsid w:val="00F94389"/>
    <w:rsid w:val="00F96604"/>
    <w:rsid w:val="00FA539E"/>
    <w:rsid w:val="00FA625E"/>
    <w:rsid w:val="00FD6D93"/>
    <w:rsid w:val="00FF4899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59D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31CA5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1CA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60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86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oprovich</dc:creator>
  <cp:keywords/>
  <dc:description/>
  <cp:lastModifiedBy>Allison Soprovich</cp:lastModifiedBy>
  <cp:revision>3</cp:revision>
  <dcterms:created xsi:type="dcterms:W3CDTF">2018-01-23T21:25:00Z</dcterms:created>
  <dcterms:modified xsi:type="dcterms:W3CDTF">2018-01-23T21:25:00Z</dcterms:modified>
</cp:coreProperties>
</file>